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PA14 Transcriptome analysis: differentially regulated genes</w:t>
      </w:r>
    </w:p>
    <w:tbl>
      <w:tblPr>
        <w:tblW w:w="1064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105"/>
        <w:gridCol w:w="738"/>
        <w:gridCol w:w="3402"/>
        <w:gridCol w:w="1276"/>
        <w:gridCol w:w="992"/>
        <w:gridCol w:w="1276"/>
        <w:gridCol w:w="709"/>
      </w:tblGrid>
      <w:tr>
        <w:trPr>
          <w:trHeight w:val="419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Locus Tag PA1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Locus Tag PAO1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Nam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Produc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Fold chang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3"/>
                <w:szCs w:val="13"/>
              </w:rPr>
              <w:t>hig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::Tn/W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Fold change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3"/>
                <w:szCs w:val="13"/>
              </w:rPr>
              <w:t>hig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::Tn/W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0230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04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exoT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exoenzyme T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409444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014E-2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18960803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39E-41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070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13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hpC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lkyl hydroperoxide reduct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918026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5900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34187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4927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07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14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580506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56E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991621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27E-06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09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17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wo-component response regulato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893229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377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360664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72733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102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20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mdc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malonate decarboxylase subunit alpha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5089968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644E-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181378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54E-05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103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21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mdcC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malonate decarboxylase subunit delta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291924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5753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8906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2159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104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21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mdcE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malonate decarboxylase subunit gamma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120008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3360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483771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83398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235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44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912588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8218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016370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418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235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44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gcdH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glutaryl-CoA dehydrogen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48572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6024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991476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4532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236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44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659280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5392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001606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45079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24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45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ClpA/B protease ATP binding subunit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084456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375E-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5351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6585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268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51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nir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ranscriptional regulato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117202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4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889051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7094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269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51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ranscriptional regulato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539044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22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843907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5073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269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51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nirF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eme d1 biosynthesis protein NirF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628264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529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062744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3879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271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51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nirS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nitrite reduct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173643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1907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836669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5207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06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58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347700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288E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631951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69E-06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22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61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phage baseplate assembly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090365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206E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86697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303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23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62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ail fiber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384720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774E-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388074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61E-06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23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62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ail fiber assembly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715402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552E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197331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17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24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62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phage tail sheath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411778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81E-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102356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22E-07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24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62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phage tail tube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954742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795E-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407022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77E-10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25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62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334369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735E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802057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6E-08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25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62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ail length determinator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082807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046E-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442095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29E-05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26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62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473406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122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974323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035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27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62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phage late control gene D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381215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11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970117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2898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27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62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lytic enzym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404219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50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557779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1613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29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63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424328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653E-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708011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18E-08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30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63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503428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769E-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651762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65E-08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30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63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176180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331E-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611814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9E-05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3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63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minor tail protein L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278825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786E-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670574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88E-05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32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63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586268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191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964855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8289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32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64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bacteriophage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377635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198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494674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229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33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64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phage-related protein, tail component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775170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12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895605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727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245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71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576173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026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456446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8E-06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987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72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coaB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coat protein B of bacteriophage Pf1)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876996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554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2119820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83E-05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179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83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520376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77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399952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98E-08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109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96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DNA-binding stress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729478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207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525335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4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099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98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483130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337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892528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04E-06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417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098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pyocin S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148253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867E-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944542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7E-06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035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10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fliI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flagellum-specific ATP synth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2501799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996E-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724110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25E-49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019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13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5615419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7813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1247052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925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953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24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pr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lkaline metalloprotein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61574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51E-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749296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4E-2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909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33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nsB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glutaminase-asparagin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404413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111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835286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682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802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55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cytochrome c oxidase, cbb3-type subunit III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100560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605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695447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221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80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55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cbb3-type cytochrome c oxidase subunit II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421104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052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383758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48E-06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801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55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cbb3-type cytochrome c oxidase subunit I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825819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4279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466667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41287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8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59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htp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eat shock protein 9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425863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499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556406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06681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3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69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scU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ranslocation protein in type III secretio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0395039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032E-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7331813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51E-12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31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69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scT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ranslocation protein in type III secretio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5686848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634E-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9005711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57E-08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30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69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ranslocation protein in type III secretio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0216509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452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2799841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3E-06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30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69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scR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ype III secretion system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2592401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162E-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4558564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79E-11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29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69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scQ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ype III secretion system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9398997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638E-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3407805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3E-21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28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69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scO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ranslocation protein in type III secretio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7730037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838E-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6033889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83E-16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27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69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opN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ype III secretion outer membrane protein PopN precurso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6680909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988E-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303463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25E-19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27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69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protein in type III secretio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6462670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87E-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890933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05E-29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26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0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ype III secretion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5204408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653E-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7110298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06E-11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26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0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069280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345E-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8981494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08E-11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25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0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6373311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402E-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4608248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5321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25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0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crD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ype III secretory apparatus protein PcrD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2964374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545E-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4188241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01E-21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24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0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crR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ranscriptional regulator protein Pcr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179798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097E-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6728220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1038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24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0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cr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regulator in type III secretio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210457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383E-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6195116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03E-08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23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0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crV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ype III secretion protein PcrV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183427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345E-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03004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9E-4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23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0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crH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regulatory protein PcrH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3406262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183E-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66204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89E-73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22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0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opB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ranslocator protein PopB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9144472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39E-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592910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1E-37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22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0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opD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ranslocator outer membrane protein PopD precurso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5159154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142E-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5898046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54E-20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2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1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exsC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exoenzyme S synthesis protein C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8068134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563E-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6552366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21E-3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21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1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001008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32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2770743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48E-06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20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1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exsB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exoenzyme S synthesis protein B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9854768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565E-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1437972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97E-22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20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1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exs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ranscriptional regulator ExsA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3741772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245E-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8238948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09E-22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19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1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8864510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26E-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6584776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68E-2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19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1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scB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ype III export apparatus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822736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913E-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7502857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25E-22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18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1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scC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ype III secretion outer membrane protein PscC precurso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5447842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131E-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6683663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06E-26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18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1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scD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ype III export protein PscD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1759597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092E-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179524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1E-1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17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1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scE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ype III export protein Psc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6711231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435E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6662528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5E-18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17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1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scF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ype III export protein PscF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4856619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185E-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8251715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2E-1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16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2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sc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ype III export protein PscG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866750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267E-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6936017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94E-2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16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2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scH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ype III export protein PscH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761137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076E-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9839776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64E-19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15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2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scI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ype III export protein PscI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166721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4E-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8980141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78E-19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15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2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scJ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pscJ type III export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0777838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628E-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0996762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98E-22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14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2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scK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PscK type III export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686381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18E-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2615051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E-1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14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2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scL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ype III secretion system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3667246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459E-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81575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25E-22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03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4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534404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12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812722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1E-13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02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4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899142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6476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715505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2236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619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90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hzB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phenazine biosynthesis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97373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119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08798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9559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618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901;PA421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hzC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phenazine biosynthesis protein PhzC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281218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40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937264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652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83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902;PA421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hzD1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phenazine biosynthesis protein PhzD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907342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4113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69423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5549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570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99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CoA transferase, subunit A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866288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361E-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1589168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212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570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00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CoA transferase subunit B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745887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147E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4193749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3192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518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11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2036833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285E-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178024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51E-05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517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11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LamB/YcsF family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6092725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695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2177092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1881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517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11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por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2528206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098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0319699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417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516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11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major facilitator transporte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3726291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079E-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9200017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88E-09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515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11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1579431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35E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4324954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65E-22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498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14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654083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1612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42224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8822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494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15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0360050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3992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259070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14E-05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493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15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4706576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210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126997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579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492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15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8122427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8968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194532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12E-05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49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15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6039536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9473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63848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39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490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16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1554357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784616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229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490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16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maltooligosyl trehalose synth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3699241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542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540054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67E-10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489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16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4-alpha-glucanotransfer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3673496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9540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991757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96E-05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485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17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574624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0779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624552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2E-09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481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17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1221239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363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325891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74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479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18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2242067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86E-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6609317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1E-1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479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18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8123433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842E-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8564245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34E-23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478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19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exoY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denylate cycl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5885177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354E-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052621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75E-31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477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19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hcnB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drogen cyanide synthase HcnB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772712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071E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0537097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37E-05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379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38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6567881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2010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5.527614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3451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372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39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fpv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ferripyoverdine recepto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2797507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424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6032188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1216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370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40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7128065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4929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3406938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1E-05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369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40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9041631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63E-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84728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18E-1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369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40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0969822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78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84175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1E-08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368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40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759392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833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916408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E-05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368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40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dhesion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0489465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662E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1497662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7E-1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367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40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BC transporter ATP-binding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730651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393E-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332489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85E-13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367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40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BC transporter perme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2585921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84E-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53853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83E-10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366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41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3137051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162E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4899658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74E-11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209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66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fhp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nitric oxide dioxygen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750002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349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981703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798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094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86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946181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1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71369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72E-07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039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297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7585704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452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0695043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960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312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ibp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eat-shock protein IbpA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141210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095E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215725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64E-17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906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323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8775119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129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797672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2048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795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341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ldh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leucine dehydrogen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509173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238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491178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23E-05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706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361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825274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948E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572233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85E-05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573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384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chaperon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4342297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114E-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384312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6E-15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530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391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941665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94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627775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4022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494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399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2108393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734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1636261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32E-11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478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402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ldehyde dehydrogen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484595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475E-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3589446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24E-07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80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421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transporte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108925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086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68337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15038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79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422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fpt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Fe(III)-pyochelin outer membrane recepto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489619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128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071217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72711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78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422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BC transporter ATP-binding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894789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15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176483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85847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78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422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BC transporter ATP-binding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487953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460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93303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38955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77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422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chF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pyochelin synthet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370096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340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599867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6383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75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422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chD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pyochelin biosynthesis protein PchD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476829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7108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419502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25492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75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422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chC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pyochelin biosynthetic protein PchC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113144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9389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69274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47831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74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423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chB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isochorismate-pyruvate ly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273487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97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816857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04952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7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423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kat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catal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762368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2180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93152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5992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314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436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odB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superoxide dismut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137002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279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453491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8681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324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438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groES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co-chaperonin GroES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702102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41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527778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4661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325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438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fxs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FxsA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76228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795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526345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38E-06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369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447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765298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6121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142359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2309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472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457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2408267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014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666812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49E-08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479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458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ccpR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cytochrome c551 peroxid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102150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469E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278687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05E-07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492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461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239717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689E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204131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1717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526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467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virulence-associated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6932909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277E-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51158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12E-63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574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476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dnaK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molecular chaperone DnaK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207958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312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08188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329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575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476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grpE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eat shock protein Grp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736692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3393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685162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021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725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505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hslV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TP-dependent protease peptidase subunit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429919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429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397905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252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725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505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hslU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TP-dependent protease ATP-binding subunit HslU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830700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10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265777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48E-05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785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517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rc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rginine deimin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699631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549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152552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273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786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517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rcB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ornithine carbamoyltransfer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086020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72E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962456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3216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786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517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rcC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carbamate kin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452597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995E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89925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397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858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531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3315065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16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0196481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66E-11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878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535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glcD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glycolate oxidase subunit GlcD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297148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085E-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623550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84E-07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917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542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dh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lcohol dehydrogen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162625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401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932526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61E-1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942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547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568363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745E-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367590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74E-11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977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554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266626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17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582755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47E-06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20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ol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199189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423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336287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1492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380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969626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3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465088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88061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513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15486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431E-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635195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85E-09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572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4262035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248E-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9214621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68E-06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897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1494757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7606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283332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176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0899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7302349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153E-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775835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26E-35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008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RNA-Pr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523250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96223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716090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51529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100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RNA-Se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6530590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6990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654739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36408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275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30123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865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81914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25E-07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497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4894543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5905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878795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177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608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ypothetical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076593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745E-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032145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94E-17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729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ype III secretion system needle lengthdetermina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5974288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138E-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6016479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61E-1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1802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160612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37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853553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327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095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pcU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SpcU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092912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69E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9599782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31E-20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096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exoU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ExoU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4430318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565E-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6030252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97E-44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181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348335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207E-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599453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21E-06</w:t>
            </w:r>
          </w:p>
        </w:tc>
      </w:tr>
      <w:tr>
        <w:trPr>
          <w:trHeight w:val="315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_RS24765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RNA-Ar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8834187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3695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6270130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3424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E: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exponential growth phase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S: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stationary growth phase</w:t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4T10:32:00Z</dcterms:created>
  <dc:creator>lenovo</dc:creator>
  <dc:description/>
  <cp:keywords/>
  <dc:language>en-US</dc:language>
  <cp:lastModifiedBy>limei</cp:lastModifiedBy>
  <dcterms:modified xsi:type="dcterms:W3CDTF">2016-05-10T02:42:00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TitleName">
    <vt:lpwstr>Table 1.DOC</vt:lpwstr>
  </property>
</Properties>
</file>